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9A16" w14:textId="77777777" w:rsidR="00D93354" w:rsidRDefault="00D93354"/>
    <w:tbl>
      <w:tblPr>
        <w:tblW w:w="11923" w:type="dxa"/>
        <w:tblInd w:w="-1440" w:type="dxa"/>
        <w:tblLook w:val="04A0" w:firstRow="1" w:lastRow="0" w:firstColumn="1" w:lastColumn="0" w:noHBand="0" w:noVBand="1"/>
      </w:tblPr>
      <w:tblGrid>
        <w:gridCol w:w="859"/>
        <w:gridCol w:w="865"/>
        <w:gridCol w:w="859"/>
        <w:gridCol w:w="859"/>
        <w:gridCol w:w="1844"/>
        <w:gridCol w:w="4919"/>
        <w:gridCol w:w="859"/>
        <w:gridCol w:w="859"/>
      </w:tblGrid>
      <w:tr w:rsidR="00D93354" w:rsidRPr="00D93354" w14:paraId="11E95D11" w14:textId="77777777" w:rsidTr="00F15938">
        <w:trPr>
          <w:trHeight w:val="273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14FB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DCF7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CC44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330E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7E92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82C0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E62D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31CD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D93354" w:rsidRPr="00D93354" w14:paraId="705B1216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159D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20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1DE09F7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upplementary Table 1. Metadata for human cortex and hippocampus sampl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3214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</w:tr>
      <w:tr w:rsidR="00D93354" w:rsidRPr="00D93354" w14:paraId="7D4AA18D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DAB0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DBF862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Identifi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8A558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FF908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Age (</w:t>
            </w:r>
            <w:proofErr w:type="spellStart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yrs</w:t>
            </w:r>
            <w:proofErr w:type="spellEnd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577FE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Tissue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D28EF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rimary cause of dea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52C48A7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MI (hour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585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</w:tr>
      <w:tr w:rsidR="00D93354" w:rsidRPr="00D93354" w14:paraId="7961C80F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A026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0AA7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ACA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842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  <w:t>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7A9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u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5D8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Undetermin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69DA5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B8C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35943800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E2A2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72C0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035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3C4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415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u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8BE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tur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1A0D3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754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34D765E6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155F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8187E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3B3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1FC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D00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u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AC9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omplications of Lung Canc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69728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669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74F9E2AB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FC40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15F8F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142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7EF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5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E9E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u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EA2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ultiple injuri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3DC77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270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2B2A7AB8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B8C0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176B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2F1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F6B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C71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u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998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ypertensive Cardiovascular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516CE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642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2175EC25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9CD1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A36CBB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Identifi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3180B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23115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Age (</w:t>
            </w:r>
            <w:proofErr w:type="spellStart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yrs</w:t>
            </w:r>
            <w:proofErr w:type="spellEnd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5E21C8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Tissue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42DF6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rimary cause of dea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B80716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MI (hour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EB6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</w:tr>
      <w:tr w:rsidR="00D93354" w:rsidRPr="00D93354" w14:paraId="66B0539F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087B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DF23A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EC98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6EE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FB58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21, Temporal 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22A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ypertensive Cardiovascular 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FD552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8AC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4F051DED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F379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7D345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96B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C62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727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21, Temporal 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D0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Pulmonary Emboli with Deep Vein Thromb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F02AE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706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180A12DC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F181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92A4A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61E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6AE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07A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21, Temporal 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DB01" w14:textId="46B4305A" w:rsidR="00D93354" w:rsidRPr="00D93354" w:rsidRDefault="008318CB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tur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5B6B7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6D4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2C206041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36E5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80D92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0DC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3AB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A43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21, Temporal 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F074" w14:textId="62424D55" w:rsidR="00D93354" w:rsidRPr="00D93354" w:rsidRDefault="008318CB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tur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D6727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62C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4A5EC11A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64DE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3F8EE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663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3E6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909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21, Temporal 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D4C4" w14:textId="7B79A9EE" w:rsidR="00D93354" w:rsidRPr="00D93354" w:rsidRDefault="008318CB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ccidental (Heroin Intoxication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5C351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EE6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</w:tr>
      <w:tr w:rsidR="00D93354" w:rsidRPr="00D93354" w14:paraId="01B50534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CF53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278649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Identifi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B6D81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8D5DF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Age (</w:t>
            </w:r>
            <w:proofErr w:type="spellStart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yrs</w:t>
            </w:r>
            <w:proofErr w:type="spellEnd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59FA7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Tissue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EA49C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Neuropatholog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231D00B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MI (hour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CA9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</w:tr>
      <w:tr w:rsidR="00D93354" w:rsidRPr="00D93354" w14:paraId="62B00FBA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5E48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EA11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AAE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091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534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A7A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n-Sclerot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BDCD7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5A1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578A0A69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3794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8D68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20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M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CFD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296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1F4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n-Sclerot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25858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DE9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5CD63DA8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3EA6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664B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5E0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159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474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1BF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n-Sclerot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060D9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A76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2B0F467B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34D1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F0726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12C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105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A31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4A48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n-Sclerot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B96F3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80A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325ED71D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93AF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A1607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72E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CDE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098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CFB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n-Sclerot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9B734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3AF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2BD81AB8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49C6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6E33C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52A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748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6C0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95A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al scle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198E2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172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430B09A7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DFBC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4EF6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61BF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AFD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4BB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49B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al scle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E1798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E7A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64C0338B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26DC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A57B93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6BF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2AC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607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DAA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al scle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9DD4B8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87B0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2A2F1C3E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35B6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C7554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FCD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074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A8C2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CC27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al sclerosi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59DE6B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783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5C35A222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B41D3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92A8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101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E14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200A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 xml:space="preserve">Hippocampus 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F341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ippocampal sclerosis severe/normal temporal neocort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A0D35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6CF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D93354" w:rsidRPr="00D93354" w14:paraId="66B2D90C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D5DC" w14:textId="77777777" w:rsidR="00D93354" w:rsidRPr="00D93354" w:rsidRDefault="00D93354" w:rsidP="00D933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78AE14C9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Identifi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60683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8BEADE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Age (</w:t>
            </w:r>
            <w:proofErr w:type="spellStart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yrs</w:t>
            </w:r>
            <w:proofErr w:type="spellEnd"/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BE000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Tissue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148515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Neuropatholog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6E423D5C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MI (hour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DE3D" w14:textId="77777777" w:rsidR="00D93354" w:rsidRPr="00D93354" w:rsidRDefault="00D93354" w:rsidP="00D93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</w:tr>
      <w:tr w:rsidR="00000A41" w:rsidRPr="00D93354" w14:paraId="2B204F60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8A2E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B0B56" w14:textId="13AE0013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A934" w14:textId="2A29BFC3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E3E4" w14:textId="2483D5CB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7DEA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5CEA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 Cortical dysplas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E44DDC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A405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14E2B398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DD96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E7074" w14:textId="4C44EF0F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C505" w14:textId="446F6978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M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111B" w14:textId="5C54C15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0CC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0610" w14:textId="68A150AD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4D7BBC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D908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08280D7C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7DB9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40232" w14:textId="5BF22A88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DF6E" w14:textId="35BF03AC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3956" w14:textId="25D5E212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3877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E4C1" w14:textId="487B812D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 evidence of cortical dysplasia, neoplasm, inflammation or vascular malformation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FEA16F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0E5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0DA1F8A6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FFBA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44675" w14:textId="78EA2D90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BFB5" w14:textId="7DE9FC44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6E59" w14:textId="042E3A11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463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8062" w14:textId="29B4BFF6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C8EA92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BB01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64A1A4F7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9F45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06DEED" w14:textId="64A84880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012A" w14:textId="346908F3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84A6" w14:textId="75BEC8F2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865B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37C9" w14:textId="5735D21F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C0F4FB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2EA8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162D29E9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91F1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587D8" w14:textId="50654DF0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3346" w14:textId="1899900D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DB0D" w14:textId="3F25CF15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344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38C0" w14:textId="6F5A7A0C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75023B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5B29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458DC1E5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866A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0A883E" w14:textId="4033CCCA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9667" w14:textId="3C47585E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CC20" w14:textId="1C93F986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D83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9C96" w14:textId="1556078A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FA0D12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38A5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1EDA16F9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519F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CC3307" w14:textId="4A7B1005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6D76" w14:textId="3B52CBA6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FA24" w14:textId="3A4ED199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32B5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3EB7" w14:textId="3ADD22A1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BEE113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73A4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2907AD39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115F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973BDC" w14:textId="2B5181E0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TLE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324D" w14:textId="4D5FB408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8378" w14:textId="38FD2218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4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8815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E"/>
              </w:rPr>
              <w:t>Cortex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6046" w14:textId="47A30AB8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ot provid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1544AF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ACBD" w14:textId="77777777" w:rsidR="00000A41" w:rsidRPr="00D93354" w:rsidRDefault="00000A41" w:rsidP="0000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2389E7ED" w14:textId="77777777" w:rsidTr="00F15938">
        <w:trPr>
          <w:trHeight w:val="273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CEBA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205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81670D8" w14:textId="36F82AC4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N</w:t>
            </w:r>
            <w:r w:rsidR="00910066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/</w:t>
            </w: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: Non</w:t>
            </w:r>
            <w:r w:rsidR="00910066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pplicable; PMI: Post</w:t>
            </w:r>
            <w:r w:rsidR="00910066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  <w:r w:rsidRPr="00D93354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Mortem Interv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B594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</w:p>
        </w:tc>
      </w:tr>
      <w:tr w:rsidR="00000A41" w:rsidRPr="00D93354" w14:paraId="7562EF62" w14:textId="77777777" w:rsidTr="00F15938">
        <w:trPr>
          <w:trHeight w:val="262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3DEB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63DF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3376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FA5A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2948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A026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A858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304E" w14:textId="77777777" w:rsidR="00000A41" w:rsidRPr="00D93354" w:rsidRDefault="00000A41" w:rsidP="00000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6F8674A4" w14:textId="77777777" w:rsidR="00D93354" w:rsidRDefault="00D93354"/>
    <w:sectPr w:rsidR="00D93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26BF5" w14:textId="77777777" w:rsidR="00D93354" w:rsidRDefault="00D93354" w:rsidP="00D93354">
      <w:pPr>
        <w:spacing w:after="0" w:line="240" w:lineRule="auto"/>
      </w:pPr>
      <w:r>
        <w:separator/>
      </w:r>
    </w:p>
  </w:endnote>
  <w:endnote w:type="continuationSeparator" w:id="0">
    <w:p w14:paraId="36FA357D" w14:textId="77777777" w:rsidR="00D93354" w:rsidRDefault="00D93354" w:rsidP="00D93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DD710" w14:textId="77777777" w:rsidR="00D93354" w:rsidRDefault="00D93354" w:rsidP="00D93354">
      <w:pPr>
        <w:spacing w:after="0" w:line="240" w:lineRule="auto"/>
      </w:pPr>
      <w:r>
        <w:separator/>
      </w:r>
    </w:p>
  </w:footnote>
  <w:footnote w:type="continuationSeparator" w:id="0">
    <w:p w14:paraId="6D6A929D" w14:textId="77777777" w:rsidR="00D93354" w:rsidRDefault="00D93354" w:rsidP="00D93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354"/>
    <w:rsid w:val="00000A41"/>
    <w:rsid w:val="00345C49"/>
    <w:rsid w:val="00662292"/>
    <w:rsid w:val="00675A96"/>
    <w:rsid w:val="008318CB"/>
    <w:rsid w:val="00910066"/>
    <w:rsid w:val="00B04978"/>
    <w:rsid w:val="00D93354"/>
    <w:rsid w:val="00DB215C"/>
    <w:rsid w:val="00F1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F2C61F3"/>
  <w15:chartTrackingRefBased/>
  <w15:docId w15:val="{182D495C-DC01-424C-9A23-46EC0106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8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203305-0c78-4ed5-8d7b-99b3e9ae07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355F24B2DE27409E85088334811E27" ma:contentTypeVersion="15" ma:contentTypeDescription="Create a new document." ma:contentTypeScope="" ma:versionID="aaa65984c78f1ad0c1c6cf0cc506b599">
  <xsd:schema xmlns:xsd="http://www.w3.org/2001/XMLSchema" xmlns:xs="http://www.w3.org/2001/XMLSchema" xmlns:p="http://schemas.microsoft.com/office/2006/metadata/properties" xmlns:ns3="c9203305-0c78-4ed5-8d7b-99b3e9ae071d" xmlns:ns4="0ecf3730-51f7-4a59-8921-082186a1f786" targetNamespace="http://schemas.microsoft.com/office/2006/metadata/properties" ma:root="true" ma:fieldsID="f2221977000d78396dc5ce459d2dc48f" ns3:_="" ns4:_="">
    <xsd:import namespace="c9203305-0c78-4ed5-8d7b-99b3e9ae071d"/>
    <xsd:import namespace="0ecf3730-51f7-4a59-8921-082186a1f7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03305-0c78-4ed5-8d7b-99b3e9ae07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3730-51f7-4a59-8921-082186a1f78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F0515-EBD3-4BD7-BE14-8057AD08C3B9}">
  <ds:schemaRefs>
    <ds:schemaRef ds:uri="http://schemas.microsoft.com/office/infopath/2007/PartnerControls"/>
    <ds:schemaRef ds:uri="http://purl.org/dc/terms/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0ecf3730-51f7-4a59-8921-082186a1f786"/>
    <ds:schemaRef ds:uri="c9203305-0c78-4ed5-8d7b-99b3e9ae071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9BDDF32-8D86-4B5B-9E1D-510680C5F3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311C0F-4E83-4920-BE62-4EB570C66B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03305-0c78-4ed5-8d7b-99b3e9ae071d"/>
    <ds:schemaRef ds:uri="0ecf3730-51f7-4a59-8921-082186a1f7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ma Mitra</dc:creator>
  <cp:keywords/>
  <dc:description/>
  <cp:lastModifiedBy>Tobias Engel</cp:lastModifiedBy>
  <cp:revision>2</cp:revision>
  <cp:lastPrinted>2024-10-21T12:33:00Z</cp:lastPrinted>
  <dcterms:created xsi:type="dcterms:W3CDTF">2025-05-29T14:12:00Z</dcterms:created>
  <dcterms:modified xsi:type="dcterms:W3CDTF">2025-05-2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355F24B2DE27409E85088334811E27</vt:lpwstr>
  </property>
</Properties>
</file>